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35640" w14:textId="77777777" w:rsidR="00AD29EF" w:rsidRDefault="00B04203">
      <w:pPr>
        <w:pBdr>
          <w:top w:val="nil"/>
          <w:left w:val="nil"/>
          <w:bottom w:val="nil"/>
          <w:right w:val="nil"/>
          <w:between w:val="nil"/>
        </w:pBdr>
        <w:tabs>
          <w:tab w:val="right" w:pos="9628"/>
        </w:tabs>
        <w:spacing w:before="120" w:after="0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upplementary File 23. Quality-based sensitivity analyses</w:t>
      </w:r>
    </w:p>
    <w:p w14:paraId="1B60C98B" w14:textId="77777777" w:rsidR="00AD29EF" w:rsidRDefault="00AD29EF">
      <w:pPr>
        <w:pBdr>
          <w:top w:val="nil"/>
          <w:left w:val="nil"/>
          <w:bottom w:val="nil"/>
          <w:right w:val="nil"/>
          <w:between w:val="nil"/>
        </w:pBdr>
        <w:tabs>
          <w:tab w:val="right" w:pos="9628"/>
        </w:tabs>
        <w:spacing w:before="120" w:after="0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Style w:val="a1"/>
        <w:tblW w:w="15378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9"/>
        <w:gridCol w:w="793"/>
        <w:gridCol w:w="1698"/>
        <w:gridCol w:w="824"/>
        <w:gridCol w:w="1698"/>
        <w:gridCol w:w="824"/>
        <w:gridCol w:w="1698"/>
        <w:gridCol w:w="794"/>
        <w:gridCol w:w="1698"/>
        <w:gridCol w:w="824"/>
        <w:gridCol w:w="1698"/>
      </w:tblGrid>
      <w:tr w:rsidR="00AD29EF" w14:paraId="400AE378" w14:textId="77777777">
        <w:trPr>
          <w:trHeight w:val="20"/>
        </w:trPr>
        <w:tc>
          <w:tcPr>
            <w:tcW w:w="28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0895F" w14:textId="77777777" w:rsidR="00AD29EF" w:rsidRDefault="00B042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249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30456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580A36C6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252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43A79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llness duration comparability</w:t>
            </w:r>
          </w:p>
        </w:tc>
        <w:tc>
          <w:tcPr>
            <w:tcW w:w="252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4070E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</w:t>
            </w:r>
          </w:p>
          <w:p w14:paraId="6FAF686B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presentativeness</w:t>
            </w:r>
          </w:p>
        </w:tc>
        <w:tc>
          <w:tcPr>
            <w:tcW w:w="249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5C3E3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</w:t>
            </w:r>
          </w:p>
          <w:p w14:paraId="0A78AE6A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nic episodes</w:t>
            </w:r>
          </w:p>
        </w:tc>
        <w:tc>
          <w:tcPr>
            <w:tcW w:w="252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96F2D" w14:textId="20823494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bservation ≥4 yrs</w:t>
            </w:r>
          </w:p>
        </w:tc>
      </w:tr>
      <w:tr w:rsidR="00AD29EF" w14:paraId="01687A0A" w14:textId="77777777">
        <w:trPr>
          <w:trHeight w:val="20"/>
        </w:trPr>
        <w:tc>
          <w:tcPr>
            <w:tcW w:w="28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54F6D" w14:textId="77777777" w:rsidR="00AD29EF" w:rsidRDefault="00AD29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50AD3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D0ECD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fect size (95%CI); p-value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DB99F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6D8DB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fect size (95%CI); p-value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A506E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C6401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fect size (95%CI); p-value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53E40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1E675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fect size (95%CI); p-value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2DBBD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4B534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fect size (95%CI); p-value</w:t>
            </w:r>
          </w:p>
        </w:tc>
      </w:tr>
      <w:tr w:rsidR="00AD29EF" w14:paraId="2E965A2D" w14:textId="77777777">
        <w:trPr>
          <w:trHeight w:val="20"/>
        </w:trPr>
        <w:tc>
          <w:tcPr>
            <w:tcW w:w="2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E858F" w14:textId="77777777" w:rsidR="00AD29EF" w:rsidRDefault="00B042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69412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B42B5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1.41 (0.87 to 2.30); p = 0.16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AD28C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C38ED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1.40 (1.10 to 1.78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= 0.005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09D70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49426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1.36 (1.00 to 1.85);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 = 0.0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45411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9D6FC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1.37 (0.86 to 2.18); p = 0.18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94DFA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12DC8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1.45 (1.02 to 2.05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= 0.036</w:t>
            </w:r>
          </w:p>
        </w:tc>
      </w:tr>
      <w:tr w:rsidR="00AD29EF" w14:paraId="0A047CAD" w14:textId="77777777">
        <w:trPr>
          <w:trHeight w:val="20"/>
        </w:trPr>
        <w:tc>
          <w:tcPr>
            <w:tcW w:w="2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E4863" w14:textId="77777777" w:rsidR="00AD29EF" w:rsidRDefault="00B042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 at disease onset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BE837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84F30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MD = -0.11 (-0.38 to 0.17); p = 0.44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2A9AC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3FF07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MD = -0.20 (-0.42 to 0.02); p = 0.08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B9DB1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D433A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8DD30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A6177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D = -0.28 (-0.50 to -0.05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= 0.015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9E2B4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AF061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D = -0.33 (-0.61 to -0.06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= 0.017</w:t>
            </w:r>
          </w:p>
        </w:tc>
      </w:tr>
      <w:tr w:rsidR="00AD29EF" w14:paraId="40B592F1" w14:textId="77777777">
        <w:trPr>
          <w:trHeight w:val="20"/>
        </w:trPr>
        <w:tc>
          <w:tcPr>
            <w:tcW w:w="2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FBE9B" w14:textId="77777777" w:rsidR="00AD29EF" w:rsidRDefault="00B042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hospitalizations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01E44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60E5D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D = 0.60 (0.33 to 0.86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1E2B3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2A97E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MD = 0.43 (-0.03 to 0.89); p = 0.07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D3703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47231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D7E45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1E6F2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MD = 0.50 (0.14 to 0.85);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p = 0.006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5AF81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A9651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D = 0.66 (0.42 to 0.90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</w:tr>
      <w:tr w:rsidR="00AD29EF" w14:paraId="752562D9" w14:textId="77777777">
        <w:trPr>
          <w:trHeight w:val="20"/>
        </w:trPr>
        <w:tc>
          <w:tcPr>
            <w:tcW w:w="2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30883" w14:textId="77777777" w:rsidR="00AD29EF" w:rsidRDefault="00B042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icide attempts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A3EB8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4C401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29 (0.20 to 0.44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025D2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79964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25 (0.18 to 0.35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482B3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6B9C2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25 (0.18 to 0.34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1322C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EB500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24 (0.16 to 0.37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293DF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FA7CD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27 (0.17 to 0.42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</w:tr>
      <w:tr w:rsidR="00AD29EF" w14:paraId="5DFF8E03" w14:textId="77777777">
        <w:trPr>
          <w:trHeight w:val="20"/>
        </w:trPr>
        <w:tc>
          <w:tcPr>
            <w:tcW w:w="2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E16F1" w14:textId="77777777" w:rsidR="00AD29EF" w:rsidRDefault="00B042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sychotic features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2FBFB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9C39E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2.01 (0.91 to 4.43); p = 0.08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272EA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F7836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1.72 (1.10 to 2.69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= 0.017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39D8A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F7C85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8B570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54939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2.19 (1.45 to 3.31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7111B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82D53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2.28 (1.39 to 3.77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= 0.001</w:t>
            </w:r>
          </w:p>
        </w:tc>
      </w:tr>
      <w:tr w:rsidR="00AD29EF" w14:paraId="077048E2" w14:textId="77777777">
        <w:trPr>
          <w:trHeight w:val="20"/>
        </w:trPr>
        <w:tc>
          <w:tcPr>
            <w:tcW w:w="2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7E028" w14:textId="77777777" w:rsidR="00AD29EF" w:rsidRDefault="00B042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thymic temperament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F3AEB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421CA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2.10 (0.72 to 6.10); p = 0.17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102BF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3345A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2.36 (1.15 to 4.85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= 0.019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C27CE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FCBC7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93EC7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A1595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1.90 (0.96 to 3.76); p = 0.06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AE54D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B6B4E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1.59 (0.89 to 2.83); p = 0.12</w:t>
            </w:r>
          </w:p>
        </w:tc>
      </w:tr>
      <w:tr w:rsidR="00AD29EF" w14:paraId="353B4BEA" w14:textId="77777777">
        <w:trPr>
          <w:trHeight w:val="20"/>
        </w:trPr>
        <w:tc>
          <w:tcPr>
            <w:tcW w:w="2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8CCC1" w14:textId="77777777" w:rsidR="00AD29EF" w:rsidRDefault="00B042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xiety disorders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41354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66A3D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27 (0.14 to 0.52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66F24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28EC5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38 (0.27 to 0.55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BFB7A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B3DFB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36 (0.25 to 0.52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584AE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FA70F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28 (0.14 to 0.57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8A57E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1B1B5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24 (0.12 to 0.47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&lt;0.001</w:t>
            </w:r>
          </w:p>
        </w:tc>
      </w:tr>
      <w:tr w:rsidR="00AD29EF" w14:paraId="7E639CE3" w14:textId="77777777">
        <w:trPr>
          <w:trHeight w:val="20"/>
        </w:trPr>
        <w:tc>
          <w:tcPr>
            <w:tcW w:w="282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C1DB5" w14:textId="77777777" w:rsidR="00AD29EF" w:rsidRDefault="00B042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mily history of depression</w:t>
            </w:r>
          </w:p>
        </w:tc>
        <w:tc>
          <w:tcPr>
            <w:tcW w:w="7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C9075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E9AF7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0.67 (0.33 to 1.35); p = 0.26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BD3FE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07E14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 = 0.52 (0.33 to 0.83);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 = 0.005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1B80D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ED569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0.55 (0.34 to 0.89);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p = 0.01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E25BE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AA299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0.61 (0.21 to 1.77); p = 0.37</w:t>
            </w:r>
          </w:p>
        </w:tc>
        <w:tc>
          <w:tcPr>
            <w:tcW w:w="82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C8060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5D6F1" w14:textId="77777777" w:rsidR="00AD29EF" w:rsidRDefault="00B0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= 0.59 (0.31 to 1.13); p = 0.11</w:t>
            </w:r>
          </w:p>
        </w:tc>
      </w:tr>
    </w:tbl>
    <w:p w14:paraId="4E86994A" w14:textId="77777777" w:rsidR="00AD29EF" w:rsidRDefault="00B0420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k = number of included studies; CI = confidence interval; OR = odds ratio; SMD = standardized mean difference; – = sensitivity analysis not performed due to the lack of low-quality studies in this item.</w:t>
      </w:r>
    </w:p>
    <w:p w14:paraId="1CB38A38" w14:textId="77777777" w:rsidR="00AD29EF" w:rsidRDefault="00B0420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Statistically significant estimates are reported in bold.</w:t>
      </w:r>
    </w:p>
    <w:p w14:paraId="2ECA541F" w14:textId="77777777" w:rsidR="00AD29EF" w:rsidRDefault="00AD29EF">
      <w:pPr>
        <w:jc w:val="both"/>
        <w:rPr>
          <w:rFonts w:ascii="Times New Roman" w:eastAsia="Times New Roman" w:hAnsi="Times New Roman" w:cs="Times New Roman"/>
        </w:rPr>
      </w:pPr>
    </w:p>
    <w:p w14:paraId="2309F192" w14:textId="77777777" w:rsidR="00AD29EF" w:rsidRDefault="00AD29EF">
      <w:pPr>
        <w:rPr>
          <w:rFonts w:ascii="Times New Roman" w:eastAsia="Times New Roman" w:hAnsi="Times New Roman" w:cs="Times New Roman"/>
        </w:rPr>
      </w:pPr>
    </w:p>
    <w:sectPr w:rsidR="00AD29EF" w:rsidSect="00AD29EF">
      <w:footerReference w:type="default" r:id="rId7"/>
      <w:pgSz w:w="16838" w:h="11906" w:orient="landscape"/>
      <w:pgMar w:top="720" w:right="720" w:bottom="720" w:left="72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C904" w14:textId="77777777" w:rsidR="00563C9C" w:rsidRDefault="00563C9C" w:rsidP="00AD29EF">
      <w:pPr>
        <w:spacing w:after="0" w:line="240" w:lineRule="auto"/>
      </w:pPr>
      <w:r>
        <w:separator/>
      </w:r>
    </w:p>
  </w:endnote>
  <w:endnote w:type="continuationSeparator" w:id="0">
    <w:p w14:paraId="4E3ADEBB" w14:textId="77777777" w:rsidR="00563C9C" w:rsidRDefault="00563C9C" w:rsidP="00AD2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FC75A" w14:textId="77777777" w:rsidR="00AD29EF" w:rsidRDefault="00AD29EF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 w:rsidR="00B04203">
      <w:rPr>
        <w:color w:val="000000"/>
      </w:rPr>
      <w:instrText>PAGE</w:instrText>
    </w:r>
    <w:r>
      <w:rPr>
        <w:color w:val="000000"/>
      </w:rPr>
      <w:fldChar w:fldCharType="separate"/>
    </w:r>
    <w:r w:rsidR="00B04203">
      <w:rPr>
        <w:noProof/>
        <w:color w:val="000000"/>
      </w:rPr>
      <w:t>1</w:t>
    </w:r>
    <w:r>
      <w:rPr>
        <w:color w:val="000000"/>
      </w:rPr>
      <w:fldChar w:fldCharType="end"/>
    </w:r>
  </w:p>
  <w:p w14:paraId="4BFF941F" w14:textId="77777777" w:rsidR="00AD29EF" w:rsidRDefault="00AD29EF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2D72A" w14:textId="77777777" w:rsidR="00563C9C" w:rsidRDefault="00563C9C" w:rsidP="00AD29EF">
      <w:pPr>
        <w:spacing w:after="0" w:line="240" w:lineRule="auto"/>
      </w:pPr>
      <w:r>
        <w:separator/>
      </w:r>
    </w:p>
  </w:footnote>
  <w:footnote w:type="continuationSeparator" w:id="0">
    <w:p w14:paraId="2F170F00" w14:textId="77777777" w:rsidR="00563C9C" w:rsidRDefault="00563C9C" w:rsidP="00AD2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29EF"/>
    <w:rsid w:val="00563C9C"/>
    <w:rsid w:val="00A74425"/>
    <w:rsid w:val="00AD29EF"/>
    <w:rsid w:val="00B0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2EB77F"/>
  <w15:docId w15:val="{222C1152-BEE1-DC4D-93A0-AFDEC1CD9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97267"/>
  </w:style>
  <w:style w:type="paragraph" w:styleId="Titolo1">
    <w:name w:val="heading 1"/>
    <w:basedOn w:val="Normale"/>
    <w:next w:val="Normale"/>
    <w:link w:val="Titolo1Carattere"/>
    <w:uiPriority w:val="9"/>
    <w:qFormat/>
    <w:rsid w:val="00E972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802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AD29E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AD29EF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AD29EF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AD29E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AD29EF"/>
  </w:style>
  <w:style w:type="table" w:customStyle="1" w:styleId="TableNormal">
    <w:name w:val="Table Normal"/>
    <w:rsid w:val="00AD29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rsid w:val="00AD29EF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rsid w:val="00AD29EF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E97267"/>
    <w:rPr>
      <w:color w:val="0563C1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972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E97267"/>
    <w:pPr>
      <w:spacing w:before="480"/>
      <w:outlineLvl w:val="9"/>
    </w:pPr>
    <w:rPr>
      <w:b/>
      <w:bCs/>
      <w:sz w:val="28"/>
      <w:szCs w:val="28"/>
      <w:lang w:val="it-IT"/>
    </w:rPr>
  </w:style>
  <w:style w:type="paragraph" w:styleId="Sommario1">
    <w:name w:val="toc 1"/>
    <w:basedOn w:val="Normale"/>
    <w:next w:val="Normale"/>
    <w:autoRedefine/>
    <w:uiPriority w:val="39"/>
    <w:unhideWhenUsed/>
    <w:rsid w:val="00A242D0"/>
    <w:pPr>
      <w:tabs>
        <w:tab w:val="right" w:leader="dot" w:pos="9628"/>
      </w:tabs>
      <w:spacing w:before="120" w:after="0"/>
      <w:jc w:val="both"/>
    </w:pPr>
    <w:rPr>
      <w:rFonts w:ascii="Times New Roman" w:hAnsi="Times New Roman" w:cs="Times New Roman"/>
      <w:b/>
      <w:bCs/>
      <w:noProof/>
      <w:color w:val="000000"/>
      <w:sz w:val="24"/>
      <w:szCs w:val="24"/>
      <w:u w:val="single"/>
    </w:rPr>
  </w:style>
  <w:style w:type="paragraph" w:styleId="NormaleWeb">
    <w:name w:val="Normal (Web)"/>
    <w:basedOn w:val="Normale"/>
    <w:uiPriority w:val="99"/>
    <w:semiHidden/>
    <w:unhideWhenUsed/>
    <w:rsid w:val="00FD5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8026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04E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4E50"/>
    <w:rPr>
      <w:rFonts w:ascii="Calibri" w:eastAsia="Calibri" w:hAnsi="Calibri" w:cs="Calibri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F04E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4E50"/>
    <w:rPr>
      <w:rFonts w:ascii="Calibri" w:eastAsia="Calibri" w:hAnsi="Calibri" w:cs="Calibri"/>
      <w:lang w:val="en-US" w:eastAsia="it-IT"/>
    </w:rPr>
  </w:style>
  <w:style w:type="paragraph" w:styleId="Sottotitolo">
    <w:name w:val="Subtitle"/>
    <w:basedOn w:val="Normale1"/>
    <w:next w:val="Normale1"/>
    <w:rsid w:val="00AD29E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sid w:val="00AD29EF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rsid w:val="00AD29EF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rsid w:val="00AD29EF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e">
    <w:name w:val="Revision"/>
    <w:hidden/>
    <w:uiPriority w:val="99"/>
    <w:semiHidden/>
    <w:rsid w:val="00A744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61KuSuM+pjJViiJ4b0GmuxJm5g==">AMUW2mX3R6iDCWiWqscVCqHLdYI0ZgIcCz9jtc0iZ/QlUE43vdktr9jRs8iFsJxSJEMVMWekWTPY2xjZ3XJLwGxdaWPBsI5TmYqG52BRksm1G5NWWF9kM63IqSvrxgUGccDjx0vOTsBrX4ECFE5V4uJGNLaiOEQbR9SyY9yHN/c/1NeyvzR211bGTSJwbhyKlFGEb7L3eYxy1gng/37kSXZCPVtFmpi0xrc0sqFF/y5G5G27EtD9Z1+InNxpMQQzcY+WGm9kMkFLiz6iLQuZfpbOfInhdJ/LCQeTPEqx5fuWWQVvvtdakOFMfyb2hTGhTwZwQK/xc1+0JDUv2ypwsEatU80fr56sqU1I7CMwn10RJnyLuLjRePF0Yz5Va3qjz94sQg7GkmNRKIG5i/o4wy6YKroAVSkI/tO4WtAkSiCuDjTfSwIyfEqxUwOmP2kpKuUbTRYHKyX2gA+YAiCK/Ns9v2TybHwvYPJ8pTWqb2QR+zlS0Q9800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 Savinelli</dc:creator>
  <cp:lastModifiedBy>francesco bartoli</cp:lastModifiedBy>
  <cp:revision>3</cp:revision>
  <dcterms:created xsi:type="dcterms:W3CDTF">2022-08-09T15:07:00Z</dcterms:created>
  <dcterms:modified xsi:type="dcterms:W3CDTF">2022-09-01T14:06:00Z</dcterms:modified>
</cp:coreProperties>
</file>